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355B3" w14:textId="77777777" w:rsidR="00C52148" w:rsidRDefault="00C52148" w:rsidP="00163216">
      <w:pPr>
        <w:pStyle w:val="ListParagraph"/>
        <w:numPr>
          <w:ilvl w:val="0"/>
          <w:numId w:val="0"/>
        </w:numPr>
        <w:spacing w:before="0" w:after="0" w:line="360" w:lineRule="auto"/>
        <w:jc w:val="both"/>
        <w:rPr>
          <w:b/>
          <w:sz w:val="20"/>
          <w:szCs w:val="20"/>
        </w:rPr>
      </w:pPr>
    </w:p>
    <w:p w14:paraId="0AAF7C38" w14:textId="517AE089" w:rsidR="00822447" w:rsidRPr="00163216" w:rsidRDefault="00852788" w:rsidP="00163216">
      <w:pPr>
        <w:spacing w:before="0" w:after="0" w:line="360" w:lineRule="auto"/>
        <w:jc w:val="both"/>
        <w:rPr>
          <w:sz w:val="20"/>
          <w:szCs w:val="20"/>
        </w:rPr>
      </w:pPr>
      <w:bookmarkStart w:id="0" w:name="_Hlk65401488"/>
      <w:r w:rsidRPr="00163216">
        <w:rPr>
          <w:b/>
          <w:sz w:val="20"/>
          <w:szCs w:val="20"/>
        </w:rPr>
        <w:t>S5 Table</w:t>
      </w:r>
      <w:r w:rsidR="00822447" w:rsidRPr="00163216">
        <w:rPr>
          <w:sz w:val="20"/>
          <w:szCs w:val="20"/>
        </w:rPr>
        <w:t>. Number of fertilized flowers for each parent included in Experiments 1 and 2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4"/>
        <w:gridCol w:w="1467"/>
        <w:gridCol w:w="1469"/>
        <w:gridCol w:w="2149"/>
        <w:gridCol w:w="1449"/>
        <w:gridCol w:w="1449"/>
      </w:tblGrid>
      <w:tr w:rsidR="00163216" w:rsidRPr="00163216" w14:paraId="7B1C43F9" w14:textId="77777777" w:rsidTr="003F0D60">
        <w:trPr>
          <w:trHeight w:val="283"/>
        </w:trPr>
        <w:tc>
          <w:tcPr>
            <w:tcW w:w="91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3D22C6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Female parent</w:t>
            </w:r>
          </w:p>
        </w:tc>
        <w:tc>
          <w:tcPr>
            <w:tcW w:w="150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C2C6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Number of fertilized flowers</w:t>
            </w:r>
          </w:p>
        </w:tc>
        <w:tc>
          <w:tcPr>
            <w:tcW w:w="109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1BEC4B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Female parent</w:t>
            </w:r>
          </w:p>
        </w:tc>
        <w:tc>
          <w:tcPr>
            <w:tcW w:w="148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9BDC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Number of fertilized flowers</w:t>
            </w:r>
          </w:p>
        </w:tc>
      </w:tr>
      <w:tr w:rsidR="00163216" w:rsidRPr="00163216" w14:paraId="501D8752" w14:textId="77777777" w:rsidTr="003F0D60">
        <w:trPr>
          <w:trHeight w:val="283"/>
        </w:trPr>
        <w:tc>
          <w:tcPr>
            <w:tcW w:w="91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68ADCF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08589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Experiment 1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FC078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Experiment 2</w:t>
            </w:r>
          </w:p>
        </w:tc>
        <w:tc>
          <w:tcPr>
            <w:tcW w:w="109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37A46B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B7B22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Experiment 1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F8E29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Experiment 2</w:t>
            </w:r>
          </w:p>
        </w:tc>
      </w:tr>
      <w:tr w:rsidR="00163216" w:rsidRPr="00163216" w14:paraId="0B4D7BBF" w14:textId="77777777" w:rsidTr="003F0D60">
        <w:trPr>
          <w:trHeight w:val="283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391F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2011-52-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160F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51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EEFB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C921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125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EECC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23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F2F6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</w:tr>
      <w:tr w:rsidR="00163216" w:rsidRPr="00163216" w14:paraId="38F00447" w14:textId="77777777" w:rsidTr="003F0D60">
        <w:trPr>
          <w:trHeight w:val="283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0097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2011-52-2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6F27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76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2441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9978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128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71D9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9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8931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</w:tr>
      <w:tr w:rsidR="00163216" w:rsidRPr="00163216" w14:paraId="00F5B506" w14:textId="77777777" w:rsidTr="003F0D60">
        <w:trPr>
          <w:trHeight w:val="283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EBC9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2011-53-0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6F9C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31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9B99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13F2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130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232D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17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3D47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</w:tr>
      <w:tr w:rsidR="00163216" w:rsidRPr="00163216" w14:paraId="4EA6EE20" w14:textId="77777777" w:rsidTr="003F0D60">
        <w:trPr>
          <w:trHeight w:val="283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4DB1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359-0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6714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11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3F50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99C3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133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7C13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33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9B26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</w:tr>
      <w:tr w:rsidR="00163216" w:rsidRPr="00163216" w14:paraId="4D257F51" w14:textId="77777777" w:rsidTr="003F0D60">
        <w:trPr>
          <w:trHeight w:val="283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1BFC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7909-0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9500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134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DD9F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CE37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141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E953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10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EAB9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</w:tr>
      <w:tr w:rsidR="00163216" w:rsidRPr="00163216" w14:paraId="31424614" w14:textId="77777777" w:rsidTr="003F0D60">
        <w:trPr>
          <w:trHeight w:val="283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2489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7909-0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7B01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38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AA08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27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D87D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142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F63F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3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A9A0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</w:tr>
      <w:tr w:rsidR="00163216" w:rsidRPr="00163216" w14:paraId="2E2A4836" w14:textId="77777777" w:rsidTr="003F0D60">
        <w:trPr>
          <w:trHeight w:val="283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36C5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7909-0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04AD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45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23E8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6AED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144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D24E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22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A365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</w:tr>
      <w:tr w:rsidR="00163216" w:rsidRPr="00163216" w14:paraId="2233CE57" w14:textId="77777777" w:rsidTr="003F0D60">
        <w:trPr>
          <w:trHeight w:val="283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1663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Aipim Abacat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947B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6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F539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5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4A92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144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AC17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17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BB28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</w:tr>
      <w:tr w:rsidR="00163216" w:rsidRPr="00163216" w14:paraId="4DE7AB32" w14:textId="77777777" w:rsidTr="003F0D60">
        <w:trPr>
          <w:trHeight w:val="283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AD28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Aipim Manteig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B14C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73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7B4F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8993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148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9A40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9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7EE4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</w:tr>
      <w:tr w:rsidR="00163216" w:rsidRPr="00163216" w14:paraId="5846DEBB" w14:textId="77777777" w:rsidTr="003F0D60">
        <w:trPr>
          <w:trHeight w:val="283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8A1C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001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320F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7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33C8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5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3A53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158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649C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33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8213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</w:tr>
      <w:tr w:rsidR="00163216" w:rsidRPr="00163216" w14:paraId="735CEA85" w14:textId="77777777" w:rsidTr="003F0D60">
        <w:trPr>
          <w:trHeight w:val="283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7EE1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004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5A80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35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B566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B5D0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163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C965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6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29EA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</w:tr>
      <w:tr w:rsidR="00163216" w:rsidRPr="00163216" w14:paraId="14CA2FA6" w14:textId="77777777" w:rsidTr="003F0D60">
        <w:trPr>
          <w:trHeight w:val="283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DB77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006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347B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25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1AC4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A100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165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67FF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24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8A29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</w:tr>
      <w:tr w:rsidR="00163216" w:rsidRPr="00163216" w14:paraId="37F7CCD6" w14:textId="77777777" w:rsidTr="003F0D60">
        <w:trPr>
          <w:trHeight w:val="283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A462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008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1C78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8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EB67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B705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166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042B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24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DF27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</w:tr>
      <w:tr w:rsidR="00163216" w:rsidRPr="00163216" w14:paraId="6DAB3245" w14:textId="77777777" w:rsidTr="003F0D60">
        <w:trPr>
          <w:trHeight w:val="283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F659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009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8E8C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22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5F02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BAE1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169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F37A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8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4977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24</w:t>
            </w:r>
          </w:p>
        </w:tc>
      </w:tr>
      <w:tr w:rsidR="00163216" w:rsidRPr="00163216" w14:paraId="2061508B" w14:textId="77777777" w:rsidTr="003F0D60">
        <w:trPr>
          <w:trHeight w:val="283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6B50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012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CBC8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17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8AD4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B253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171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BC52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26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6908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</w:tr>
      <w:tr w:rsidR="00163216" w:rsidRPr="00163216" w14:paraId="78EDD277" w14:textId="77777777" w:rsidTr="003F0D60">
        <w:trPr>
          <w:trHeight w:val="283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A8E8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013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9FE6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8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2FAB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894A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176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B160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16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9360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68</w:t>
            </w:r>
          </w:p>
        </w:tc>
      </w:tr>
      <w:tr w:rsidR="00163216" w:rsidRPr="00163216" w14:paraId="7F24977E" w14:textId="77777777" w:rsidTr="003F0D60">
        <w:trPr>
          <w:trHeight w:val="283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2487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017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2E47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5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2E76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4873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178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269E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22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2FC6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</w:tr>
      <w:tr w:rsidR="00163216" w:rsidRPr="00163216" w14:paraId="4EF147C8" w14:textId="77777777" w:rsidTr="003F0D60">
        <w:trPr>
          <w:trHeight w:val="283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B170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032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E87C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34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ABDF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6726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181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EE2E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19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183B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</w:tr>
      <w:tr w:rsidR="00163216" w:rsidRPr="00163216" w14:paraId="597E4197" w14:textId="77777777" w:rsidTr="003F0D60">
        <w:trPr>
          <w:trHeight w:val="283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A4E8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047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19FE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7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0A93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996B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181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8CFD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19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AE23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</w:tr>
      <w:tr w:rsidR="00163216" w:rsidRPr="00163216" w14:paraId="53824915" w14:textId="77777777" w:rsidTr="003F0D60">
        <w:trPr>
          <w:trHeight w:val="283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25A1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066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8148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51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814B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99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07CA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194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BFCC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24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F935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</w:tr>
      <w:tr w:rsidR="00163216" w:rsidRPr="00163216" w14:paraId="78BFE638" w14:textId="77777777" w:rsidTr="003F0D60">
        <w:trPr>
          <w:trHeight w:val="283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9ADF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068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3A9A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22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D467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2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3E93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201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47FE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44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DD20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</w:tr>
      <w:tr w:rsidR="00163216" w:rsidRPr="00163216" w14:paraId="0CAA0000" w14:textId="77777777" w:rsidTr="003F0D60">
        <w:trPr>
          <w:trHeight w:val="283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EB20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071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2356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17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65B2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3422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212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C75B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6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C114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25</w:t>
            </w:r>
          </w:p>
        </w:tc>
      </w:tr>
      <w:tr w:rsidR="00163216" w:rsidRPr="00163216" w14:paraId="7209B3D6" w14:textId="77777777" w:rsidTr="003F0D60">
        <w:trPr>
          <w:trHeight w:val="283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AA68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072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50A4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28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7CF8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8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0452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212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898B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37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6579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</w:tr>
      <w:tr w:rsidR="00163216" w:rsidRPr="00163216" w14:paraId="5970A448" w14:textId="77777777" w:rsidTr="003F0D60">
        <w:trPr>
          <w:trHeight w:val="283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139F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072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B6C4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13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6EB8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69CD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214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B8F6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12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86E4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</w:tr>
      <w:tr w:rsidR="00163216" w:rsidRPr="00163216" w14:paraId="5256533D" w14:textId="77777777" w:rsidTr="003F0D60">
        <w:trPr>
          <w:trHeight w:val="283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349F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081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A921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99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2A02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7275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215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C359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7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2D29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</w:tr>
      <w:tr w:rsidR="00163216" w:rsidRPr="00163216" w14:paraId="60DFB8BE" w14:textId="77777777" w:rsidTr="003F0D60">
        <w:trPr>
          <w:trHeight w:val="283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20BA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087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6A0C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7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061B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190B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216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A6AB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11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C8B5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11</w:t>
            </w:r>
          </w:p>
        </w:tc>
      </w:tr>
      <w:tr w:rsidR="00163216" w:rsidRPr="00163216" w14:paraId="019BFE1C" w14:textId="77777777" w:rsidTr="003F0D60">
        <w:trPr>
          <w:trHeight w:val="283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4DEF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088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756F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41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F23A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6FD0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233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691D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49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3C67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63</w:t>
            </w:r>
          </w:p>
        </w:tc>
      </w:tr>
      <w:tr w:rsidR="00163216" w:rsidRPr="00163216" w14:paraId="23C8B1EE" w14:textId="77777777" w:rsidTr="003F0D60">
        <w:trPr>
          <w:trHeight w:val="283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1E9C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094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277B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7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72B2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0EC6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RS Dourada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A25D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17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9ADC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28</w:t>
            </w:r>
          </w:p>
        </w:tc>
      </w:tr>
      <w:tr w:rsidR="00163216" w:rsidRPr="00163216" w14:paraId="1857461D" w14:textId="77777777" w:rsidTr="003F0D60">
        <w:trPr>
          <w:trHeight w:val="283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C04A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094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C5FF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9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D626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5C3B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RS Formosa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F08B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8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C54F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</w:tr>
      <w:tr w:rsidR="00163216" w:rsidRPr="00163216" w14:paraId="080E580A" w14:textId="77777777" w:rsidTr="003F0D60">
        <w:trPr>
          <w:trHeight w:val="283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74EA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094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1F8E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8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6FAA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A7E0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RS Gema de Ovo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EB0E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27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5825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20</w:t>
            </w:r>
          </w:p>
        </w:tc>
      </w:tr>
      <w:tr w:rsidR="00163216" w:rsidRPr="00163216" w14:paraId="179DC3B3" w14:textId="77777777" w:rsidTr="003F0D60">
        <w:trPr>
          <w:trHeight w:val="283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2DE2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095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FE10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8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5FD1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8AA6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RS Jari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E536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106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1977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86</w:t>
            </w:r>
          </w:p>
        </w:tc>
      </w:tr>
      <w:tr w:rsidR="00163216" w:rsidRPr="00163216" w14:paraId="49A423EC" w14:textId="77777777" w:rsidTr="003F0D60">
        <w:trPr>
          <w:trHeight w:val="283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58DC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096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B78D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12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8EEF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6A8B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RS Kiriris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634A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13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CD0B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136</w:t>
            </w:r>
          </w:p>
        </w:tc>
      </w:tr>
      <w:tr w:rsidR="00163216" w:rsidRPr="00163216" w14:paraId="5C5A3751" w14:textId="77777777" w:rsidTr="003F0D60">
        <w:trPr>
          <w:trHeight w:val="283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E821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097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1A32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6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D2B3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CB09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RS Mulatinha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DFFB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184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4D23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14</w:t>
            </w:r>
          </w:p>
        </w:tc>
      </w:tr>
      <w:tr w:rsidR="00163216" w:rsidRPr="00163216" w14:paraId="7FAFA173" w14:textId="77777777" w:rsidTr="003F0D60">
        <w:trPr>
          <w:trHeight w:val="283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0528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099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8421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55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D376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17CE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RS Novo Horizonte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0DAF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22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AFDE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77</w:t>
            </w:r>
          </w:p>
        </w:tc>
      </w:tr>
      <w:tr w:rsidR="00163216" w:rsidRPr="00163216" w14:paraId="0463CC91" w14:textId="77777777" w:rsidTr="003F0D60">
        <w:trPr>
          <w:trHeight w:val="283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B5C3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lastRenderedPageBreak/>
              <w:t>BGM-102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AC6A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63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4FA5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77EF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RS Rosada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E390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10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000D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</w:tr>
      <w:tr w:rsidR="00163216" w:rsidRPr="00163216" w14:paraId="5A406538" w14:textId="77777777" w:rsidTr="003F0D60">
        <w:trPr>
          <w:trHeight w:val="283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81FD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102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79EF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48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BA6A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4043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RS Tapioqueira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1651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77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024F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101</w:t>
            </w:r>
          </w:p>
        </w:tc>
      </w:tr>
      <w:tr w:rsidR="00163216" w:rsidRPr="00163216" w14:paraId="3D0239ED" w14:textId="77777777" w:rsidTr="003F0D60">
        <w:trPr>
          <w:trHeight w:val="283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EAFC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102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B6FD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10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E20C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D3E7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RS Verdinha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342F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55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E52A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3</w:t>
            </w:r>
          </w:p>
        </w:tc>
      </w:tr>
      <w:tr w:rsidR="00163216" w:rsidRPr="00163216" w14:paraId="622CF95E" w14:textId="77777777" w:rsidTr="003F0D60">
        <w:trPr>
          <w:trHeight w:val="283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FF62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113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149D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53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A5DA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555E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Cascuda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C155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85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869C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</w:tr>
      <w:tr w:rsidR="00163216" w:rsidRPr="00163216" w14:paraId="05E85798" w14:textId="77777777" w:rsidTr="003F0D60">
        <w:trPr>
          <w:trHeight w:val="283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7E29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114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E422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10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9BEF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E06A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Cigana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0C04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10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B033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</w:tr>
      <w:tr w:rsidR="00163216" w:rsidRPr="00163216" w14:paraId="18B94E89" w14:textId="77777777" w:rsidTr="003F0D60">
        <w:trPr>
          <w:trHeight w:val="283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0523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114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DBEB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11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95CB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7B43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Fecula Branca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B68B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20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E058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45</w:t>
            </w:r>
          </w:p>
        </w:tc>
      </w:tr>
      <w:tr w:rsidR="00163216" w:rsidRPr="00163216" w14:paraId="6D02DC73" w14:textId="77777777" w:rsidTr="003F0D60">
        <w:trPr>
          <w:trHeight w:val="283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AAF3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116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E333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35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FAD6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BF62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Guela Jacu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CBB2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7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553D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</w:tr>
      <w:tr w:rsidR="00163216" w:rsidRPr="00163216" w14:paraId="35E88105" w14:textId="77777777" w:rsidTr="003F0D60">
        <w:trPr>
          <w:trHeight w:val="283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1912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117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9397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7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EFB6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C327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Olho Junto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852F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3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49FF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</w:tr>
      <w:tr w:rsidR="00163216" w:rsidRPr="00163216" w14:paraId="23FA9945" w14:textId="77777777" w:rsidTr="003F0D60">
        <w:trPr>
          <w:trHeight w:val="283"/>
        </w:trPr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A7E4D" w14:textId="77777777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1253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C0F83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875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BEFA0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-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4C191" w14:textId="6BB37D19" w:rsidR="00822447" w:rsidRPr="00163216" w:rsidRDefault="00822447" w:rsidP="00163216">
            <w:pPr>
              <w:spacing w:before="0" w:after="0"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295A4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396BE" w14:textId="77777777" w:rsidR="00822447" w:rsidRPr="00163216" w:rsidRDefault="00822447" w:rsidP="00163216">
            <w:pPr>
              <w:spacing w:before="0" w:after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 </w:t>
            </w:r>
          </w:p>
        </w:tc>
      </w:tr>
      <w:bookmarkEnd w:id="0"/>
    </w:tbl>
    <w:p w14:paraId="64910683" w14:textId="77777777" w:rsidR="006E0A36" w:rsidRPr="00163216" w:rsidRDefault="006E0A36" w:rsidP="002C0B93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0" w:after="0" w:line="360" w:lineRule="auto"/>
        <w:jc w:val="both"/>
        <w:rPr>
          <w:sz w:val="20"/>
          <w:szCs w:val="20"/>
        </w:rPr>
      </w:pPr>
    </w:p>
    <w:sectPr w:rsidR="006E0A36" w:rsidRPr="00163216" w:rsidSect="00163216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D4B06F" w14:textId="77777777" w:rsidR="00E35B95" w:rsidRDefault="00E35B95" w:rsidP="00117666">
      <w:pPr>
        <w:spacing w:after="0"/>
      </w:pPr>
      <w:r>
        <w:separator/>
      </w:r>
    </w:p>
  </w:endnote>
  <w:endnote w:type="continuationSeparator" w:id="0">
    <w:p w14:paraId="47FB7E7A" w14:textId="77777777" w:rsidR="00E35B95" w:rsidRDefault="00E35B9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C26F6E" w:rsidRPr="00577C4C" w:rsidRDefault="00C26F6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C26F6E" w:rsidRPr="00577C4C" w:rsidRDefault="00C26F6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C26F6E" w:rsidRPr="00577C4C" w:rsidRDefault="00C26F6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C26F6E" w:rsidRPr="00577C4C" w:rsidRDefault="00C26F6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C26F6E" w:rsidRPr="00577C4C" w:rsidRDefault="00C26F6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C26F6E" w:rsidRPr="00577C4C" w:rsidRDefault="00C26F6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F36CD3" w14:textId="77777777" w:rsidR="00E35B95" w:rsidRDefault="00E35B95" w:rsidP="00117666">
      <w:pPr>
        <w:spacing w:after="0"/>
      </w:pPr>
      <w:r>
        <w:separator/>
      </w:r>
    </w:p>
  </w:footnote>
  <w:footnote w:type="continuationSeparator" w:id="0">
    <w:p w14:paraId="3BDC187B" w14:textId="77777777" w:rsidR="00E35B95" w:rsidRDefault="00E35B9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C26F6E" w:rsidRPr="009151AA" w:rsidRDefault="00C26F6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6D3EEC20" w:rsidR="00C26F6E" w:rsidRDefault="00C26F6E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1246879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A674265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6749CE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932D4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22AF3B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24E10B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E04E0D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DA8C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076B59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AA0D29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047A771B"/>
    <w:multiLevelType w:val="multilevel"/>
    <w:tmpl w:val="176609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0485168E"/>
    <w:multiLevelType w:val="multilevel"/>
    <w:tmpl w:val="D862DA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5411E40"/>
    <w:multiLevelType w:val="multilevel"/>
    <w:tmpl w:val="60C2871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25793ECA"/>
    <w:multiLevelType w:val="hybridMultilevel"/>
    <w:tmpl w:val="F0408FAC"/>
    <w:lvl w:ilvl="0" w:tplc="4BF0C228">
      <w:start w:val="1"/>
      <w:numFmt w:val="decimal"/>
      <w:lvlText w:val="%1)"/>
      <w:lvlJc w:val="left"/>
      <w:pPr>
        <w:ind w:left="720" w:hanging="360"/>
      </w:pPr>
      <w:rPr>
        <w:rFonts w:eastAsiaTheme="minorHAnsi" w:cstheme="minorBidi" w:hint="default"/>
        <w:color w:val="0070C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C94050B"/>
    <w:multiLevelType w:val="multilevel"/>
    <w:tmpl w:val="5634A0B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440" w:hanging="108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1800" w:hanging="1440"/>
      </w:p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6D031D5"/>
    <w:multiLevelType w:val="multilevel"/>
    <w:tmpl w:val="ECFC0EE8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0"/>
  </w:num>
  <w:num w:numId="2">
    <w:abstractNumId w:val="19"/>
  </w:num>
  <w:num w:numId="3">
    <w:abstractNumId w:val="13"/>
  </w:num>
  <w:num w:numId="4">
    <w:abstractNumId w:val="21"/>
  </w:num>
  <w:num w:numId="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6"/>
  </w:num>
  <w:num w:numId="7">
    <w:abstractNumId w:val="22"/>
  </w:num>
  <w:num w:numId="8">
    <w:abstractNumId w:val="22"/>
  </w:num>
  <w:num w:numId="9">
    <w:abstractNumId w:val="22"/>
  </w:num>
  <w:num w:numId="10">
    <w:abstractNumId w:val="22"/>
  </w:num>
  <w:num w:numId="11">
    <w:abstractNumId w:val="22"/>
  </w:num>
  <w:num w:numId="12">
    <w:abstractNumId w:val="22"/>
  </w:num>
  <w:num w:numId="13">
    <w:abstractNumId w:val="16"/>
  </w:num>
  <w:num w:numId="14">
    <w:abstractNumId w:val="15"/>
  </w:num>
  <w:num w:numId="15">
    <w:abstractNumId w:val="15"/>
  </w:num>
  <w:num w:numId="16">
    <w:abstractNumId w:val="15"/>
  </w:num>
  <w:num w:numId="17">
    <w:abstractNumId w:val="15"/>
  </w:num>
  <w:num w:numId="18">
    <w:abstractNumId w:val="15"/>
  </w:num>
  <w:num w:numId="19">
    <w:abstractNumId w:val="15"/>
  </w:num>
  <w:num w:numId="20">
    <w:abstractNumId w:val="18"/>
  </w:num>
  <w:num w:numId="21">
    <w:abstractNumId w:val="12"/>
  </w:num>
  <w:num w:numId="22">
    <w:abstractNumId w:val="9"/>
  </w:num>
  <w:num w:numId="23">
    <w:abstractNumId w:val="7"/>
  </w:num>
  <w:num w:numId="24">
    <w:abstractNumId w:val="6"/>
  </w:num>
  <w:num w:numId="25">
    <w:abstractNumId w:val="5"/>
  </w:num>
  <w:num w:numId="26">
    <w:abstractNumId w:val="4"/>
  </w:num>
  <w:num w:numId="27">
    <w:abstractNumId w:val="8"/>
  </w:num>
  <w:num w:numId="28">
    <w:abstractNumId w:val="3"/>
  </w:num>
  <w:num w:numId="29">
    <w:abstractNumId w:val="2"/>
  </w:num>
  <w:num w:numId="30">
    <w:abstractNumId w:val="1"/>
  </w:num>
  <w:num w:numId="31">
    <w:abstractNumId w:val="0"/>
  </w:num>
  <w:num w:numId="32">
    <w:abstractNumId w:val="17"/>
  </w:num>
  <w:num w:numId="33">
    <w:abstractNumId w:val="14"/>
  </w:num>
  <w:num w:numId="34">
    <w:abstractNumId w:val="11"/>
  </w:num>
  <w:num w:numId="35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ttachedTemplate r:id="rId1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5A85"/>
    <w:rsid w:val="00034304"/>
    <w:rsid w:val="00035434"/>
    <w:rsid w:val="00041CA9"/>
    <w:rsid w:val="00052A14"/>
    <w:rsid w:val="00055A0D"/>
    <w:rsid w:val="00057CC1"/>
    <w:rsid w:val="00077D53"/>
    <w:rsid w:val="000E58E6"/>
    <w:rsid w:val="00105FD9"/>
    <w:rsid w:val="00117666"/>
    <w:rsid w:val="001549D3"/>
    <w:rsid w:val="00160065"/>
    <w:rsid w:val="00163216"/>
    <w:rsid w:val="00177D84"/>
    <w:rsid w:val="001937DF"/>
    <w:rsid w:val="002052D3"/>
    <w:rsid w:val="00267D18"/>
    <w:rsid w:val="00274347"/>
    <w:rsid w:val="002868E2"/>
    <w:rsid w:val="002869C3"/>
    <w:rsid w:val="002936E4"/>
    <w:rsid w:val="00297861"/>
    <w:rsid w:val="002A5A3E"/>
    <w:rsid w:val="002B4A57"/>
    <w:rsid w:val="002C0B93"/>
    <w:rsid w:val="002C74CA"/>
    <w:rsid w:val="003123F4"/>
    <w:rsid w:val="003522C0"/>
    <w:rsid w:val="003544FB"/>
    <w:rsid w:val="0037381A"/>
    <w:rsid w:val="003B5F3D"/>
    <w:rsid w:val="003D2F2D"/>
    <w:rsid w:val="003E3E4F"/>
    <w:rsid w:val="00401590"/>
    <w:rsid w:val="004044C7"/>
    <w:rsid w:val="004408D8"/>
    <w:rsid w:val="00447801"/>
    <w:rsid w:val="00452E9C"/>
    <w:rsid w:val="004717CE"/>
    <w:rsid w:val="004735C8"/>
    <w:rsid w:val="00486AA9"/>
    <w:rsid w:val="00487357"/>
    <w:rsid w:val="004947A6"/>
    <w:rsid w:val="004961FF"/>
    <w:rsid w:val="004E121F"/>
    <w:rsid w:val="004E1251"/>
    <w:rsid w:val="00517A89"/>
    <w:rsid w:val="005250F2"/>
    <w:rsid w:val="00593EEA"/>
    <w:rsid w:val="005A5EEE"/>
    <w:rsid w:val="005A7027"/>
    <w:rsid w:val="00627C68"/>
    <w:rsid w:val="00636621"/>
    <w:rsid w:val="006375C7"/>
    <w:rsid w:val="006524C7"/>
    <w:rsid w:val="00654E8F"/>
    <w:rsid w:val="00660D05"/>
    <w:rsid w:val="006632EA"/>
    <w:rsid w:val="006820B1"/>
    <w:rsid w:val="006A54C7"/>
    <w:rsid w:val="006B7D14"/>
    <w:rsid w:val="006D5CC8"/>
    <w:rsid w:val="006E0A36"/>
    <w:rsid w:val="007010F4"/>
    <w:rsid w:val="00701727"/>
    <w:rsid w:val="0070566C"/>
    <w:rsid w:val="00711069"/>
    <w:rsid w:val="00714C50"/>
    <w:rsid w:val="00725A7D"/>
    <w:rsid w:val="007501BE"/>
    <w:rsid w:val="00790BB3"/>
    <w:rsid w:val="007C206C"/>
    <w:rsid w:val="007D3A92"/>
    <w:rsid w:val="00817DD6"/>
    <w:rsid w:val="00822447"/>
    <w:rsid w:val="0083759F"/>
    <w:rsid w:val="00852788"/>
    <w:rsid w:val="00885156"/>
    <w:rsid w:val="008E4F6B"/>
    <w:rsid w:val="008F6587"/>
    <w:rsid w:val="009151AA"/>
    <w:rsid w:val="0093429D"/>
    <w:rsid w:val="00943573"/>
    <w:rsid w:val="00964134"/>
    <w:rsid w:val="00970F7D"/>
    <w:rsid w:val="00994A3D"/>
    <w:rsid w:val="009C2B12"/>
    <w:rsid w:val="009E6E36"/>
    <w:rsid w:val="009F2B37"/>
    <w:rsid w:val="00A04C8E"/>
    <w:rsid w:val="00A174D9"/>
    <w:rsid w:val="00AA4D24"/>
    <w:rsid w:val="00AB6715"/>
    <w:rsid w:val="00B1671E"/>
    <w:rsid w:val="00B25EB8"/>
    <w:rsid w:val="00B27480"/>
    <w:rsid w:val="00B37F4D"/>
    <w:rsid w:val="00B40590"/>
    <w:rsid w:val="00C26F6E"/>
    <w:rsid w:val="00C52148"/>
    <w:rsid w:val="00C52A7B"/>
    <w:rsid w:val="00C56BAF"/>
    <w:rsid w:val="00C679AA"/>
    <w:rsid w:val="00C75972"/>
    <w:rsid w:val="00C950E7"/>
    <w:rsid w:val="00CD066B"/>
    <w:rsid w:val="00CE4FEE"/>
    <w:rsid w:val="00D060CF"/>
    <w:rsid w:val="00D74FBB"/>
    <w:rsid w:val="00DB03BB"/>
    <w:rsid w:val="00DB59C3"/>
    <w:rsid w:val="00DC21FC"/>
    <w:rsid w:val="00DC259A"/>
    <w:rsid w:val="00DE23E8"/>
    <w:rsid w:val="00E35B95"/>
    <w:rsid w:val="00E52377"/>
    <w:rsid w:val="00E537AD"/>
    <w:rsid w:val="00E64E17"/>
    <w:rsid w:val="00E66C90"/>
    <w:rsid w:val="00E769C7"/>
    <w:rsid w:val="00E866C9"/>
    <w:rsid w:val="00EA2D07"/>
    <w:rsid w:val="00EA3D3C"/>
    <w:rsid w:val="00EC090A"/>
    <w:rsid w:val="00EC3EEF"/>
    <w:rsid w:val="00ED20B5"/>
    <w:rsid w:val="00F013A6"/>
    <w:rsid w:val="00F243F1"/>
    <w:rsid w:val="00F307E1"/>
    <w:rsid w:val="00F45BFC"/>
    <w:rsid w:val="00F46900"/>
    <w:rsid w:val="00F61D89"/>
    <w:rsid w:val="00F91695"/>
    <w:rsid w:val="00FA6480"/>
    <w:rsid w:val="00FA6524"/>
    <w:rsid w:val="00FE7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21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32EA"/>
    <w:pPr>
      <w:keepNext/>
      <w:keepLines/>
      <w:spacing w:before="200" w:after="40" w:line="259" w:lineRule="auto"/>
      <w:outlineLvl w:val="5"/>
    </w:pPr>
    <w:rPr>
      <w:rFonts w:ascii="Calibri" w:eastAsia="Calibri" w:hAnsi="Calibri" w:cs="Calibri"/>
      <w:b/>
      <w:sz w:val="20"/>
      <w:szCs w:val="20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unhideWhenUsed/>
    <w:rsid w:val="00163216"/>
    <w:rPr>
      <w:rFonts w:ascii="Times New Roman" w:hAnsi="Times New Roman"/>
      <w:sz w:val="20"/>
    </w:rPr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32EA"/>
    <w:rPr>
      <w:rFonts w:ascii="Calibri" w:eastAsia="Calibri" w:hAnsi="Calibri" w:cs="Calibri"/>
      <w:b/>
      <w:sz w:val="20"/>
      <w:szCs w:val="20"/>
      <w:lang w:eastAsia="pt-BR"/>
    </w:rPr>
  </w:style>
  <w:style w:type="table" w:customStyle="1" w:styleId="TableNormal1">
    <w:name w:val="Table Normal1"/>
    <w:rsid w:val="006632EA"/>
    <w:pPr>
      <w:spacing w:after="160" w:line="259" w:lineRule="auto"/>
    </w:pPr>
    <w:rPr>
      <w:rFonts w:ascii="Calibri" w:eastAsia="Calibri" w:hAnsi="Calibri" w:cs="Calibri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6632EA"/>
    <w:rPr>
      <w:color w:val="808080"/>
    </w:rPr>
  </w:style>
  <w:style w:type="paragraph" w:styleId="Revision">
    <w:name w:val="Revision"/>
    <w:hidden/>
    <w:uiPriority w:val="99"/>
    <w:semiHidden/>
    <w:rsid w:val="006632EA"/>
    <w:pPr>
      <w:spacing w:after="0" w:line="240" w:lineRule="auto"/>
    </w:pPr>
    <w:rPr>
      <w:rFonts w:ascii="Calibri" w:eastAsia="Calibri" w:hAnsi="Calibri" w:cs="Calibri"/>
      <w:lang w:eastAsia="pt-BR"/>
    </w:rPr>
  </w:style>
  <w:style w:type="table" w:customStyle="1" w:styleId="TableNormal2">
    <w:name w:val="Table Normal2"/>
    <w:rsid w:val="006632EA"/>
    <w:pPr>
      <w:spacing w:after="160" w:line="259" w:lineRule="auto"/>
    </w:pPr>
    <w:rPr>
      <w:rFonts w:ascii="Calibri" w:eastAsia="Calibri" w:hAnsi="Calibri" w:cs="Calibri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sonormal0">
    <w:name w:val="msonormal"/>
    <w:basedOn w:val="Normal"/>
    <w:rsid w:val="006632EA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paragraph" w:customStyle="1" w:styleId="xl63">
    <w:name w:val="xl63"/>
    <w:basedOn w:val="Normal"/>
    <w:rsid w:val="006632EA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rFonts w:eastAsia="Times New Roman" w:cs="Times New Roman"/>
      <w:sz w:val="18"/>
      <w:szCs w:val="18"/>
      <w:lang w:val="pt-BR" w:eastAsia="pt-BR"/>
    </w:rPr>
  </w:style>
  <w:style w:type="paragraph" w:customStyle="1" w:styleId="xl64">
    <w:name w:val="xl64"/>
    <w:basedOn w:val="Normal"/>
    <w:rsid w:val="006632EA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  <w:lang w:val="pt-BR" w:eastAsia="pt-BR"/>
    </w:rPr>
  </w:style>
  <w:style w:type="paragraph" w:customStyle="1" w:styleId="xl65">
    <w:name w:val="xl65"/>
    <w:basedOn w:val="Normal"/>
    <w:rsid w:val="006632EA"/>
    <w:pPr>
      <w:spacing w:before="100" w:beforeAutospacing="1" w:after="100" w:afterAutospacing="1"/>
      <w:textAlignment w:val="center"/>
    </w:pPr>
    <w:rPr>
      <w:rFonts w:eastAsia="Times New Roman" w:cs="Times New Roman"/>
      <w:sz w:val="18"/>
      <w:szCs w:val="18"/>
      <w:lang w:val="pt-BR" w:eastAsia="pt-BR"/>
    </w:rPr>
  </w:style>
  <w:style w:type="paragraph" w:customStyle="1" w:styleId="xl66">
    <w:name w:val="xl66"/>
    <w:basedOn w:val="Normal"/>
    <w:rsid w:val="006632EA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  <w:lang w:val="pt-BR" w:eastAsia="pt-BR"/>
    </w:rPr>
  </w:style>
  <w:style w:type="paragraph" w:customStyle="1" w:styleId="xl67">
    <w:name w:val="xl67"/>
    <w:basedOn w:val="Normal"/>
    <w:rsid w:val="006632EA"/>
    <w:pPr>
      <w:pBdr>
        <w:bottom w:val="single" w:sz="8" w:space="0" w:color="000000"/>
      </w:pBdr>
      <w:spacing w:before="100" w:beforeAutospacing="1" w:after="100" w:afterAutospacing="1"/>
      <w:textAlignment w:val="center"/>
    </w:pPr>
    <w:rPr>
      <w:rFonts w:eastAsia="Times New Roman" w:cs="Times New Roman"/>
      <w:sz w:val="18"/>
      <w:szCs w:val="18"/>
      <w:lang w:val="pt-BR" w:eastAsia="pt-BR"/>
    </w:rPr>
  </w:style>
  <w:style w:type="paragraph" w:customStyle="1" w:styleId="xl68">
    <w:name w:val="xl68"/>
    <w:basedOn w:val="Normal"/>
    <w:rsid w:val="006632EA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  <w:lang w:val="pt-BR" w:eastAsia="pt-BR"/>
    </w:rPr>
  </w:style>
  <w:style w:type="paragraph" w:customStyle="1" w:styleId="xl69">
    <w:name w:val="xl69"/>
    <w:basedOn w:val="Normal"/>
    <w:rsid w:val="006632EA"/>
    <w:pPr>
      <w:spacing w:before="100" w:beforeAutospacing="1" w:after="100" w:afterAutospacing="1"/>
    </w:pPr>
    <w:rPr>
      <w:rFonts w:eastAsia="Times New Roman" w:cs="Times New Roman"/>
      <w:sz w:val="18"/>
      <w:szCs w:val="18"/>
      <w:lang w:val="pt-BR" w:eastAsia="pt-BR"/>
    </w:rPr>
  </w:style>
  <w:style w:type="paragraph" w:customStyle="1" w:styleId="xgmail-msolistparagraph">
    <w:name w:val="x_gmail-msolistparagraph"/>
    <w:basedOn w:val="Normal"/>
    <w:rsid w:val="00EA2D07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character" w:styleId="UnresolvedMention">
    <w:name w:val="Unresolved Mention"/>
    <w:basedOn w:val="DefaultParagraphFont"/>
    <w:uiPriority w:val="99"/>
    <w:semiHidden/>
    <w:unhideWhenUsed/>
    <w:rsid w:val="001937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241</Words>
  <Characters>1377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chn off32</cp:lastModifiedBy>
  <cp:revision>5</cp:revision>
  <cp:lastPrinted>2013-10-03T12:51:00Z</cp:lastPrinted>
  <dcterms:created xsi:type="dcterms:W3CDTF">2021-11-16T22:52:00Z</dcterms:created>
  <dcterms:modified xsi:type="dcterms:W3CDTF">2021-11-19T07:44:00Z</dcterms:modified>
</cp:coreProperties>
</file>